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0CFF6" w14:textId="77172478" w:rsidR="00F15797" w:rsidRDefault="00403E69" w:rsidP="00403E69">
      <w:pPr>
        <w:rPr>
          <w:rFonts w:ascii="Times New Roman" w:hAnsi="Times New Roman" w:cs="Times New Roman"/>
        </w:rPr>
      </w:pPr>
      <w:r w:rsidRPr="00EA1575">
        <w:rPr>
          <w:rFonts w:ascii="Times New Roman" w:hAnsi="Times New Roman" w:cs="Times New Roman"/>
          <w:b/>
          <w:bCs/>
        </w:rPr>
        <w:t>Supplemental Table 1.</w:t>
      </w:r>
      <w:r w:rsidR="00EA1575">
        <w:rPr>
          <w:rFonts w:ascii="Times New Roman" w:hAnsi="Times New Roman" w:cs="Times New Roman"/>
        </w:rPr>
        <w:t xml:space="preserve"> Correlations between POST testosterone concentrations and PRE to POST </w:t>
      </w:r>
      <w:r w:rsidR="00855B5A">
        <w:rPr>
          <w:rFonts w:ascii="Times New Roman" w:hAnsi="Times New Roman" w:cs="Times New Roman"/>
        </w:rPr>
        <w:t xml:space="preserve">SERE </w:t>
      </w:r>
      <w:r w:rsidR="00EA1575">
        <w:rPr>
          <w:rFonts w:ascii="Times New Roman" w:hAnsi="Times New Roman" w:cs="Times New Roman"/>
        </w:rPr>
        <w:t>change in body composition, hormones, inflammatory markers, catecholamines, and protein synthesis and breakdown measures.</w:t>
      </w:r>
    </w:p>
    <w:tbl>
      <w:tblPr>
        <w:tblW w:w="15200" w:type="dxa"/>
        <w:tblInd w:w="-460" w:type="dxa"/>
        <w:tblLook w:val="04A0" w:firstRow="1" w:lastRow="0" w:firstColumn="1" w:lastColumn="0" w:noHBand="0" w:noVBand="1"/>
      </w:tblPr>
      <w:tblGrid>
        <w:gridCol w:w="959"/>
        <w:gridCol w:w="931"/>
        <w:gridCol w:w="1008"/>
        <w:gridCol w:w="1008"/>
        <w:gridCol w:w="677"/>
        <w:gridCol w:w="938"/>
        <w:gridCol w:w="864"/>
        <w:gridCol w:w="936"/>
        <w:gridCol w:w="1008"/>
        <w:gridCol w:w="751"/>
        <w:gridCol w:w="704"/>
        <w:gridCol w:w="837"/>
        <w:gridCol w:w="739"/>
        <w:gridCol w:w="727"/>
        <w:gridCol w:w="763"/>
        <w:gridCol w:w="742"/>
        <w:gridCol w:w="931"/>
        <w:gridCol w:w="677"/>
      </w:tblGrid>
      <w:tr w:rsidR="00EA3C13" w:rsidRPr="008E3126" w14:paraId="520CE044" w14:textId="77777777" w:rsidTr="009B3EB6">
        <w:trPr>
          <w:trHeight w:val="32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1099F1" w14:textId="77777777" w:rsidR="00EA3C13" w:rsidRPr="008E3126" w:rsidRDefault="00EA3C13" w:rsidP="008E31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E8041" w14:textId="11F2CB22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Post T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AFEF3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TT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3991A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FFM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2E98B2" w14:textId="4967DD3B" w:rsidR="00EA3C13" w:rsidRPr="00383C22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FM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558B5" w14:textId="0C1AE0CC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SHBG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8DE90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IGF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F06BD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LH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264FE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GH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E92011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Glu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00411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Ins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28DC7E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CRP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F78DB" w14:textId="3C967616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IL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EC5469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Epi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EF45F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Nor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1AB23" w14:textId="2C1CBDED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 w:rsidRPr="008E3126">
              <w:rPr>
                <w:rFonts w:ascii="Times New Roman" w:eastAsia="Times New Roman" w:hAnsi="Times New Roman" w:cs="Times New Roman"/>
                <w:color w:val="000000"/>
              </w:rPr>
              <w:t>Cor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F5AA0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PS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457BB" w14:textId="77777777" w:rsidR="00EA3C13" w:rsidRPr="008E3126" w:rsidRDefault="00EA3C13" w:rsidP="00383C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PB</w:t>
            </w:r>
          </w:p>
        </w:tc>
      </w:tr>
      <w:tr w:rsidR="001634AE" w:rsidRPr="008E3126" w14:paraId="217B2A80" w14:textId="77777777" w:rsidTr="009B3EB6">
        <w:trPr>
          <w:trHeight w:val="320"/>
        </w:trPr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48451" w14:textId="2A678FA0" w:rsidR="001634AE" w:rsidRPr="008E3126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Post T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</w:tcPr>
          <w:p w14:paraId="6F54FBAD" w14:textId="2EDE7513" w:rsidR="001634AE" w:rsidRPr="001634AE" w:rsidRDefault="001634AE" w:rsidP="005626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81D66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CAE25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F289B" w14:textId="77777777" w:rsidR="001634AE" w:rsidRPr="00383C22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17DFC" w14:textId="5CA4D368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AFD65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E527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F04B9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1B34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663D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C35E3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587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CF17E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6CBB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0272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B850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A4A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4AE" w:rsidRPr="008E3126" w14:paraId="53C39DA2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A26FA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TT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8BADD8"/>
            <w:vAlign w:val="bottom"/>
          </w:tcPr>
          <w:p w14:paraId="3F55FA52" w14:textId="3108D772" w:rsidR="001634AE" w:rsidRPr="001634AE" w:rsidRDefault="001634AE" w:rsidP="005626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0.70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6070E9CA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5C797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4F879" w14:textId="77777777" w:rsidR="001634AE" w:rsidRPr="00383C22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6EA8F" w14:textId="09D58466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14FB4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BB1D6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24BEA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1C6F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B2A7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492D3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808B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D30CF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46A5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2C9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A9F9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8029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4AE" w:rsidRPr="008E3126" w14:paraId="79B82298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3CE10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FF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vAlign w:val="bottom"/>
          </w:tcPr>
          <w:p w14:paraId="3EB5174D" w14:textId="5301DF7F" w:rsidR="001634AE" w:rsidRPr="001634AE" w:rsidRDefault="001634AE" w:rsidP="005626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0.37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3E0F1"/>
            <w:vAlign w:val="bottom"/>
            <w:hideMark/>
          </w:tcPr>
          <w:p w14:paraId="444BB67F" w14:textId="332A3C97" w:rsidR="001634AE" w:rsidRPr="008E3126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27A4F197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9A811" w14:textId="77777777" w:rsidR="001634AE" w:rsidRPr="00383C22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0452" w14:textId="73FD155E" w:rsidR="001634AE" w:rsidRPr="008E3126" w:rsidRDefault="001634AE" w:rsidP="001634A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3AF27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64A1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838E6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BA32C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C418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2C940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F71E4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12946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160F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FF6B3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DBCF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8989" w14:textId="77777777" w:rsidR="001634AE" w:rsidRPr="008E3126" w:rsidRDefault="001634AE" w:rsidP="001634A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3EB6" w:rsidRPr="008E3126" w14:paraId="655CA158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EEDF448" w14:textId="610D7D68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F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AD6D8"/>
            <w:vAlign w:val="bottom"/>
          </w:tcPr>
          <w:p w14:paraId="59C11A10" w14:textId="0BAB1CF6" w:rsidR="009B3EB6" w:rsidRPr="001634AE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vAlign w:val="bottom"/>
          </w:tcPr>
          <w:p w14:paraId="6011C295" w14:textId="657A0CEB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9A3A5"/>
            <w:vAlign w:val="bottom"/>
          </w:tcPr>
          <w:p w14:paraId="2462C81D" w14:textId="7EDF0A1B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</w:tcPr>
          <w:p w14:paraId="77FF72B6" w14:textId="53530A82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CF48" w14:textId="0C2163D4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F9B0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AA95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2E135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6883E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9223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3F380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14479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CC107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1909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B52E6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1939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671D" w14:textId="77777777" w:rsidR="009B3EB6" w:rsidRPr="00383C22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3EB6" w:rsidRPr="008E3126" w14:paraId="3B489FFB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4E012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SHB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bottom"/>
          </w:tcPr>
          <w:p w14:paraId="4BA4F90A" w14:textId="2F215EC9" w:rsidR="009B3EB6" w:rsidRPr="001634AE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F1FA"/>
            <w:vAlign w:val="bottom"/>
            <w:hideMark/>
          </w:tcPr>
          <w:p w14:paraId="12F2E10F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0AB0A98F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4D88E62D" w14:textId="1A5FB399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366593C3" w14:textId="1DE0A0E3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7E3F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31FF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4C7E5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883D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328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496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6EB08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351E4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CAD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C74A2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35840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D4A38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3EB6" w:rsidRPr="008E3126" w14:paraId="50882F4C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30007" w14:textId="2153C92E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vAlign w:val="bottom"/>
          </w:tcPr>
          <w:p w14:paraId="72451356" w14:textId="2D939948" w:rsidR="009B3EB6" w:rsidRPr="001634AE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vAlign w:val="bottom"/>
            <w:hideMark/>
          </w:tcPr>
          <w:p w14:paraId="5F03C1C0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vAlign w:val="bottom"/>
            <w:hideMark/>
          </w:tcPr>
          <w:p w14:paraId="2E2CD82A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vAlign w:val="bottom"/>
          </w:tcPr>
          <w:p w14:paraId="67C49D52" w14:textId="11249801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 w14:paraId="096D8EF0" w14:textId="17F331A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4B115232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2D2A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09EC4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79E72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3BB4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C63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26D32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D8BB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2EF0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7F15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36ED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E3F6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3EB6" w:rsidRPr="008E3126" w14:paraId="34CD82B9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D41D4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LH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BE1E4"/>
            <w:noWrap/>
            <w:vAlign w:val="bottom"/>
          </w:tcPr>
          <w:p w14:paraId="0C033ABC" w14:textId="1DE93F07" w:rsidR="009B3EB6" w:rsidRPr="001634AE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8FAFE"/>
            <w:vAlign w:val="bottom"/>
            <w:hideMark/>
          </w:tcPr>
          <w:p w14:paraId="72F0F42B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 w14:paraId="20D40677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75EE698F" w14:textId="76E25B24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0108CBFD" w14:textId="7CD441D4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49866AB2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44B81AF0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3A2F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0479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78946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A0AE4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72BE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B96B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01E7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F86C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2A97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727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3EB6" w:rsidRPr="008E3126" w14:paraId="78819C3E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4A414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GH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vAlign w:val="bottom"/>
          </w:tcPr>
          <w:p w14:paraId="4F277F89" w14:textId="2585E75C" w:rsidR="009B3EB6" w:rsidRPr="001634AE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0.31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vAlign w:val="bottom"/>
            <w:hideMark/>
          </w:tcPr>
          <w:p w14:paraId="395496AB" w14:textId="1311053D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vAlign w:val="bottom"/>
            <w:hideMark/>
          </w:tcPr>
          <w:p w14:paraId="7D24E72C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vAlign w:val="bottom"/>
          </w:tcPr>
          <w:p w14:paraId="03426C14" w14:textId="2481EB68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  <w:hideMark/>
          </w:tcPr>
          <w:p w14:paraId="0BC58703" w14:textId="5654836A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vAlign w:val="bottom"/>
            <w:hideMark/>
          </w:tcPr>
          <w:p w14:paraId="33D933AA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noWrap/>
            <w:vAlign w:val="bottom"/>
            <w:hideMark/>
          </w:tcPr>
          <w:p w14:paraId="2E9FD5BA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44D719A9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411D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AB69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A59F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8B3BA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3E725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76AF5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DC9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E7C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9543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3EB6" w:rsidRPr="008E3126" w14:paraId="78161CA3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8D37F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Glu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5F8FD"/>
            <w:noWrap/>
            <w:vAlign w:val="bottom"/>
          </w:tcPr>
          <w:p w14:paraId="4B36A6A6" w14:textId="111C839A" w:rsidR="009B3EB6" w:rsidRPr="001634AE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0AA3FD48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AFBFF"/>
            <w:vAlign w:val="bottom"/>
            <w:hideMark/>
          </w:tcPr>
          <w:p w14:paraId="503877DD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4F7FD"/>
            <w:vAlign w:val="bottom"/>
          </w:tcPr>
          <w:p w14:paraId="6F9C32AC" w14:textId="6A631EFC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14:paraId="215B48C8" w14:textId="2638E454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7F9FE"/>
            <w:vAlign w:val="bottom"/>
            <w:hideMark/>
          </w:tcPr>
          <w:p w14:paraId="4603DEEC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1D8BDB67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14:paraId="196CC5D4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7CEE0D76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75197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1F316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755AE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C103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70E6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AF51C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9E692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F601A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3EB6" w:rsidRPr="008E3126" w14:paraId="6CC7C11A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33B11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Ins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AC1C4"/>
            <w:noWrap/>
            <w:vAlign w:val="bottom"/>
          </w:tcPr>
          <w:p w14:paraId="24BDEC05" w14:textId="0B6765C8" w:rsidR="009B3EB6" w:rsidRPr="001634AE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-0.39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ABBBD"/>
            <w:noWrap/>
            <w:vAlign w:val="bottom"/>
            <w:hideMark/>
          </w:tcPr>
          <w:p w14:paraId="2514446D" w14:textId="32C4FC40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DBDD"/>
            <w:noWrap/>
            <w:vAlign w:val="bottom"/>
            <w:hideMark/>
          </w:tcPr>
          <w:p w14:paraId="1591BD73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vAlign w:val="bottom"/>
          </w:tcPr>
          <w:p w14:paraId="776B417F" w14:textId="3DCDB5D3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noWrap/>
            <w:vAlign w:val="bottom"/>
            <w:hideMark/>
          </w:tcPr>
          <w:p w14:paraId="131DB2EE" w14:textId="5650DE41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DCDE"/>
            <w:noWrap/>
            <w:vAlign w:val="bottom"/>
            <w:hideMark/>
          </w:tcPr>
          <w:p w14:paraId="7566193E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CBD9EE"/>
            <w:vAlign w:val="bottom"/>
            <w:hideMark/>
          </w:tcPr>
          <w:p w14:paraId="68E355FC" w14:textId="4A0DF525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noWrap/>
            <w:vAlign w:val="bottom"/>
            <w:hideMark/>
          </w:tcPr>
          <w:p w14:paraId="74668520" w14:textId="0688EF8F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2DFF1"/>
            <w:vAlign w:val="bottom"/>
            <w:hideMark/>
          </w:tcPr>
          <w:p w14:paraId="1C0E2200" w14:textId="4E5B0283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653B19C3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83DC9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09BA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03C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05DD1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E39A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7927E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BB5E1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B3EB6" w:rsidRPr="008E3126" w14:paraId="1E839877" w14:textId="77777777" w:rsidTr="009B3EB6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6415B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CRP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vAlign w:val="bottom"/>
          </w:tcPr>
          <w:p w14:paraId="5956018B" w14:textId="25F8AF4C" w:rsidR="009B3EB6" w:rsidRPr="001634AE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vAlign w:val="bottom"/>
            <w:hideMark/>
          </w:tcPr>
          <w:p w14:paraId="53862842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vAlign w:val="bottom"/>
            <w:hideMark/>
          </w:tcPr>
          <w:p w14:paraId="5CC358FF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vAlign w:val="bottom"/>
          </w:tcPr>
          <w:p w14:paraId="25CCC70D" w14:textId="2C849032" w:rsidR="009B3EB6" w:rsidRPr="00383C22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BF2F4"/>
            <w:noWrap/>
            <w:vAlign w:val="bottom"/>
            <w:hideMark/>
          </w:tcPr>
          <w:p w14:paraId="4D3A137D" w14:textId="68BC95D4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14:paraId="480A8EFB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3F5FC"/>
            <w:vAlign w:val="bottom"/>
            <w:hideMark/>
          </w:tcPr>
          <w:p w14:paraId="581C1497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484EC3CA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vAlign w:val="bottom"/>
            <w:hideMark/>
          </w:tcPr>
          <w:p w14:paraId="10B9FB8C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vAlign w:val="bottom"/>
            <w:hideMark/>
          </w:tcPr>
          <w:p w14:paraId="49F3D132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29AD52DE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0D11B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2FD6F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15248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E6E85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2C068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C1253" w14:textId="77777777" w:rsidR="009B3EB6" w:rsidRPr="008E3126" w:rsidRDefault="009B3EB6" w:rsidP="009B3EB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5CA6" w:rsidRPr="008E3126" w14:paraId="4149CA89" w14:textId="77777777" w:rsidTr="003733AC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0A795" w14:textId="5E88AE60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IL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</w:tcPr>
          <w:p w14:paraId="4889EFF9" w14:textId="0295F271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</w:tcPr>
          <w:p w14:paraId="6EC7EC0F" w14:textId="4D828AA7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06B7FC08" w14:textId="240E0BF4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vAlign w:val="bottom"/>
          </w:tcPr>
          <w:p w14:paraId="73089453" w14:textId="49ED4D9B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vAlign w:val="bottom"/>
          </w:tcPr>
          <w:p w14:paraId="5B4C66B1" w14:textId="2FC71577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7EEF8"/>
            <w:vAlign w:val="bottom"/>
          </w:tcPr>
          <w:p w14:paraId="1D0C7F73" w14:textId="038F4E20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AC8CA"/>
            <w:noWrap/>
            <w:vAlign w:val="bottom"/>
          </w:tcPr>
          <w:p w14:paraId="03822EE1" w14:textId="306FE8CA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-0.30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vAlign w:val="bottom"/>
          </w:tcPr>
          <w:p w14:paraId="344D27E2" w14:textId="53BEF3D9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vAlign w:val="bottom"/>
          </w:tcPr>
          <w:p w14:paraId="0EFFE125" w14:textId="504257DC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26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noWrap/>
            <w:vAlign w:val="bottom"/>
          </w:tcPr>
          <w:p w14:paraId="096D0C55" w14:textId="40760BCD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vAlign w:val="bottom"/>
          </w:tcPr>
          <w:p w14:paraId="377EBBB9" w14:textId="1C3181E5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26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13F46D72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75B99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1C45D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6FE12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DF406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4AD9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5CA6" w:rsidRPr="008E3126" w14:paraId="51F2B07E" w14:textId="77777777" w:rsidTr="00DE145B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59536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Epi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vAlign w:val="bottom"/>
          </w:tcPr>
          <w:p w14:paraId="63B9F36F" w14:textId="36269B65" w:rsidR="00AF5CA6" w:rsidRPr="001634AE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vAlign w:val="bottom"/>
            <w:hideMark/>
          </w:tcPr>
          <w:p w14:paraId="6FBCD9B7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vAlign w:val="bottom"/>
            <w:hideMark/>
          </w:tcPr>
          <w:p w14:paraId="3AF92D01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vAlign w:val="bottom"/>
          </w:tcPr>
          <w:p w14:paraId="4ADED0EA" w14:textId="4353483A" w:rsidR="00AF5CA6" w:rsidRPr="00383C22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5E1F2"/>
            <w:vAlign w:val="bottom"/>
            <w:hideMark/>
          </w:tcPr>
          <w:p w14:paraId="04404C05" w14:textId="2B2F2658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 w14:paraId="31B10853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 w14:paraId="6F992DF1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6E1F2"/>
            <w:vAlign w:val="bottom"/>
            <w:hideMark/>
          </w:tcPr>
          <w:p w14:paraId="628475ED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0EACFD36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BE6E9"/>
            <w:noWrap/>
            <w:vAlign w:val="bottom"/>
            <w:hideMark/>
          </w:tcPr>
          <w:p w14:paraId="1D7ABA9D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vAlign w:val="bottom"/>
            <w:hideMark/>
          </w:tcPr>
          <w:p w14:paraId="0855E325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vAlign w:val="bottom"/>
          </w:tcPr>
          <w:p w14:paraId="61F7A834" w14:textId="276CE419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74FCC1B5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02F66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70C3B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D2BC5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4F377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5CA6" w:rsidRPr="008E3126" w14:paraId="6C2CA601" w14:textId="77777777" w:rsidTr="00DE145B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30CD4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Nor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noWrap/>
            <w:vAlign w:val="bottom"/>
          </w:tcPr>
          <w:p w14:paraId="7D1FEEDD" w14:textId="5E750F77" w:rsidR="00AF5CA6" w:rsidRPr="001634AE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14:paraId="4D1B89EC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34870378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vAlign w:val="bottom"/>
          </w:tcPr>
          <w:p w14:paraId="1142C377" w14:textId="6A3EF7F8" w:rsidR="00AF5CA6" w:rsidRPr="00383C22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3A9CD92D" w14:textId="61017DC4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14:paraId="2E44713C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12B8D521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vAlign w:val="bottom"/>
            <w:hideMark/>
          </w:tcPr>
          <w:p w14:paraId="57D50DA8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14:paraId="2379C87D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0F3FB"/>
            <w:vAlign w:val="bottom"/>
            <w:hideMark/>
          </w:tcPr>
          <w:p w14:paraId="120D30D0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vAlign w:val="bottom"/>
            <w:hideMark/>
          </w:tcPr>
          <w:p w14:paraId="1F166764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39893A46" w14:textId="17775E2A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vAlign w:val="bottom"/>
            <w:hideMark/>
          </w:tcPr>
          <w:p w14:paraId="608D6C30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2C7C68B2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46C9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D69DB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26C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5CA6" w:rsidRPr="008E3126" w14:paraId="5465B3E1" w14:textId="77777777" w:rsidTr="00DE145B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ED0C3" w14:textId="756332F6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 w:rsidRPr="008E3126">
              <w:rPr>
                <w:rFonts w:ascii="Times New Roman" w:eastAsia="Times New Roman" w:hAnsi="Times New Roman" w:cs="Times New Roman"/>
                <w:color w:val="000000"/>
              </w:rPr>
              <w:t>Cort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bottom"/>
          </w:tcPr>
          <w:p w14:paraId="4F6B9FE8" w14:textId="5269E53A" w:rsidR="00AF5CA6" w:rsidRPr="001634AE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14:paraId="6EE263AA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vAlign w:val="bottom"/>
            <w:hideMark/>
          </w:tcPr>
          <w:p w14:paraId="7E166F88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vAlign w:val="bottom"/>
          </w:tcPr>
          <w:p w14:paraId="50A961BF" w14:textId="066A0C81" w:rsidR="00AF5CA6" w:rsidRPr="00383C22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vAlign w:val="bottom"/>
            <w:hideMark/>
          </w:tcPr>
          <w:p w14:paraId="3DC1C17F" w14:textId="495157FD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E7EA"/>
            <w:noWrap/>
            <w:vAlign w:val="bottom"/>
            <w:hideMark/>
          </w:tcPr>
          <w:p w14:paraId="4D29002D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ACED0"/>
            <w:noWrap/>
            <w:vAlign w:val="bottom"/>
            <w:hideMark/>
          </w:tcPr>
          <w:p w14:paraId="38F88C6C" w14:textId="07E48740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bottom"/>
            <w:hideMark/>
          </w:tcPr>
          <w:p w14:paraId="322FEF6A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vAlign w:val="bottom"/>
            <w:hideMark/>
          </w:tcPr>
          <w:p w14:paraId="740089B9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53B084B4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AEFF9"/>
            <w:vAlign w:val="bottom"/>
            <w:hideMark/>
          </w:tcPr>
          <w:p w14:paraId="35DFC907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vAlign w:val="bottom"/>
          </w:tcPr>
          <w:p w14:paraId="652FF100" w14:textId="596424E2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CDDBEF"/>
            <w:vAlign w:val="bottom"/>
            <w:hideMark/>
          </w:tcPr>
          <w:p w14:paraId="7B3D7692" w14:textId="65254683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7FFABC9E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5122E3B9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70075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95096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5CA6" w:rsidRPr="008E3126" w14:paraId="02CAEDDA" w14:textId="77777777" w:rsidTr="00DE145B">
        <w:trPr>
          <w:trHeight w:val="29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2A433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PS</w:t>
            </w:r>
            <w:r w:rsidRPr="008E312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</w:tcPr>
          <w:p w14:paraId="03A2167E" w14:textId="08F170BE" w:rsidR="00AF5CA6" w:rsidRPr="001634AE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AD2D4"/>
            <w:noWrap/>
            <w:vAlign w:val="bottom"/>
            <w:hideMark/>
          </w:tcPr>
          <w:p w14:paraId="7C458AB4" w14:textId="3DAB9F12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14:paraId="12E71EAB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vAlign w:val="bottom"/>
          </w:tcPr>
          <w:p w14:paraId="62043D40" w14:textId="3DBD3291" w:rsidR="00AF5CA6" w:rsidRPr="00383C22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vAlign w:val="bottom"/>
            <w:hideMark/>
          </w:tcPr>
          <w:p w14:paraId="47904297" w14:textId="0D17B841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045764BD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ACCCF"/>
            <w:noWrap/>
            <w:vAlign w:val="bottom"/>
            <w:hideMark/>
          </w:tcPr>
          <w:p w14:paraId="27C05DE2" w14:textId="765F361B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14:paraId="19DE7BEC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vAlign w:val="bottom"/>
            <w:hideMark/>
          </w:tcPr>
          <w:p w14:paraId="0744D7E4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vAlign w:val="bottom"/>
            <w:hideMark/>
          </w:tcPr>
          <w:p w14:paraId="771B006B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EF3FB"/>
            <w:vAlign w:val="bottom"/>
            <w:hideMark/>
          </w:tcPr>
          <w:p w14:paraId="61EC0AB8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vAlign w:val="bottom"/>
          </w:tcPr>
          <w:p w14:paraId="37642CCE" w14:textId="71E7D1B5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DEE7F5"/>
            <w:vAlign w:val="bottom"/>
            <w:hideMark/>
          </w:tcPr>
          <w:p w14:paraId="1917AD42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vAlign w:val="bottom"/>
            <w:hideMark/>
          </w:tcPr>
          <w:p w14:paraId="3C5E8F53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5E1F2"/>
            <w:vAlign w:val="bottom"/>
            <w:hideMark/>
          </w:tcPr>
          <w:p w14:paraId="12AD2E89" w14:textId="7C0259B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18DEE6E8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D2168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5CA6" w:rsidRPr="008E3126" w14:paraId="513E9993" w14:textId="77777777" w:rsidTr="00AF5CA6">
        <w:trPr>
          <w:trHeight w:val="290"/>
        </w:trPr>
        <w:tc>
          <w:tcPr>
            <w:tcW w:w="959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2A65B5C5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PB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BEBEE"/>
            <w:noWrap/>
            <w:vAlign w:val="bottom"/>
          </w:tcPr>
          <w:p w14:paraId="1AFAFFF7" w14:textId="5E3DB8F2" w:rsidR="00AF5CA6" w:rsidRPr="001634AE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AD4D7"/>
            <w:noWrap/>
            <w:vAlign w:val="bottom"/>
            <w:hideMark/>
          </w:tcPr>
          <w:p w14:paraId="2A3A5F74" w14:textId="0138BC11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BF4F7"/>
            <w:noWrap/>
            <w:vAlign w:val="bottom"/>
            <w:hideMark/>
          </w:tcPr>
          <w:p w14:paraId="1C6CABE0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000000" w:fill="EFF3FB"/>
            <w:vAlign w:val="bottom"/>
          </w:tcPr>
          <w:p w14:paraId="60DB9035" w14:textId="00447376" w:rsidR="00AF5CA6" w:rsidRPr="00383C22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000000" w:fill="E4ECF7"/>
            <w:vAlign w:val="bottom"/>
            <w:hideMark/>
          </w:tcPr>
          <w:p w14:paraId="100A75D6" w14:textId="57AE9D76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BF1F4"/>
            <w:noWrap/>
            <w:vAlign w:val="bottom"/>
            <w:hideMark/>
          </w:tcPr>
          <w:p w14:paraId="7C5754D3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BDDE0"/>
            <w:noWrap/>
            <w:vAlign w:val="bottom"/>
            <w:hideMark/>
          </w:tcPr>
          <w:p w14:paraId="3D5E2ACC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ACCCF"/>
            <w:noWrap/>
            <w:vAlign w:val="bottom"/>
            <w:hideMark/>
          </w:tcPr>
          <w:p w14:paraId="609CAF98" w14:textId="789391F1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000000" w:fill="ECF1FA"/>
            <w:vAlign w:val="bottom"/>
            <w:hideMark/>
          </w:tcPr>
          <w:p w14:paraId="7609521A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000000" w:fill="FCFCFF"/>
            <w:vAlign w:val="bottom"/>
            <w:hideMark/>
          </w:tcPr>
          <w:p w14:paraId="5E9FA143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000000" w:fill="F6F8FD"/>
            <w:vAlign w:val="bottom"/>
            <w:hideMark/>
          </w:tcPr>
          <w:p w14:paraId="2CFA5DE2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000000" w:fill="EDF1FA"/>
            <w:vAlign w:val="bottom"/>
          </w:tcPr>
          <w:p w14:paraId="1BF07913" w14:textId="65650443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E3EBF7"/>
            <w:vAlign w:val="bottom"/>
            <w:hideMark/>
          </w:tcPr>
          <w:p w14:paraId="73619CCD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000000" w:fill="FBF9FC"/>
            <w:noWrap/>
            <w:vAlign w:val="bottom"/>
            <w:hideMark/>
          </w:tcPr>
          <w:p w14:paraId="02C94895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000000" w:fill="E5ECF7"/>
            <w:vAlign w:val="bottom"/>
            <w:hideMark/>
          </w:tcPr>
          <w:p w14:paraId="7EF22303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769ED0"/>
            <w:vAlign w:val="bottom"/>
            <w:hideMark/>
          </w:tcPr>
          <w:p w14:paraId="2A3634B6" w14:textId="7B936AFA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000000" w:fill="5A8AC6"/>
            <w:vAlign w:val="bottom"/>
            <w:hideMark/>
          </w:tcPr>
          <w:p w14:paraId="7C90F604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AF5CA6" w:rsidRPr="008E3126" w14:paraId="12154D27" w14:textId="77777777" w:rsidTr="00AF5CA6">
        <w:trPr>
          <w:trHeight w:val="290"/>
        </w:trPr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1FD47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∆EA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3B5"/>
            <w:noWrap/>
            <w:vAlign w:val="bottom"/>
          </w:tcPr>
          <w:p w14:paraId="5DAE5B17" w14:textId="10DD9755" w:rsidR="00AF5CA6" w:rsidRPr="001634AE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4AE">
              <w:rPr>
                <w:rFonts w:ascii="Times New Roman" w:hAnsi="Times New Roman" w:cs="Times New Roman"/>
                <w:color w:val="000000"/>
              </w:rPr>
              <w:t>-0.49*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D5D8"/>
            <w:noWrap/>
            <w:vAlign w:val="bottom"/>
            <w:hideMark/>
          </w:tcPr>
          <w:p w14:paraId="04E97A72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D2D5"/>
            <w:noWrap/>
            <w:vAlign w:val="bottom"/>
            <w:hideMark/>
          </w:tcPr>
          <w:p w14:paraId="0C0B08E9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EF8"/>
            <w:vAlign w:val="bottom"/>
          </w:tcPr>
          <w:p w14:paraId="1E574F2D" w14:textId="2A190CFC" w:rsidR="00AF5CA6" w:rsidRPr="00383C22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55C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0E3"/>
            <w:noWrap/>
            <w:vAlign w:val="bottom"/>
            <w:hideMark/>
          </w:tcPr>
          <w:p w14:paraId="1E618D8A" w14:textId="62382103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EF1"/>
            <w:noWrap/>
            <w:vAlign w:val="bottom"/>
            <w:hideMark/>
          </w:tcPr>
          <w:p w14:paraId="1F7FB822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5F8"/>
            <w:noWrap/>
            <w:vAlign w:val="bottom"/>
            <w:hideMark/>
          </w:tcPr>
          <w:p w14:paraId="01C7B165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EE1"/>
            <w:noWrap/>
            <w:vAlign w:val="bottom"/>
            <w:hideMark/>
          </w:tcPr>
          <w:p w14:paraId="64ED1647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6F4"/>
            <w:vAlign w:val="bottom"/>
            <w:hideMark/>
          </w:tcPr>
          <w:p w14:paraId="767C9089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D3EB"/>
            <w:vAlign w:val="bottom"/>
            <w:hideMark/>
          </w:tcPr>
          <w:p w14:paraId="23C1DA72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CBE"/>
            <w:noWrap/>
            <w:vAlign w:val="bottom"/>
            <w:hideMark/>
          </w:tcPr>
          <w:p w14:paraId="5EE618DC" w14:textId="5509D739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  <w:r w:rsidRPr="00383C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8FD"/>
            <w:noWrap/>
            <w:vAlign w:val="bottom"/>
          </w:tcPr>
          <w:p w14:paraId="3C549AC5" w14:textId="6F6173C0" w:rsidR="00AF5CA6" w:rsidRPr="00AF5CA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5CA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BFF"/>
            <w:vAlign w:val="bottom"/>
            <w:hideMark/>
          </w:tcPr>
          <w:p w14:paraId="14C25228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CF7"/>
            <w:vAlign w:val="bottom"/>
            <w:hideMark/>
          </w:tcPr>
          <w:p w14:paraId="7DD69328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FDDF0"/>
            <w:vAlign w:val="bottom"/>
            <w:hideMark/>
          </w:tcPr>
          <w:p w14:paraId="2BD86270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DD0"/>
            <w:noWrap/>
            <w:vAlign w:val="bottom"/>
            <w:hideMark/>
          </w:tcPr>
          <w:p w14:paraId="274534BC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CDCF"/>
            <w:noWrap/>
            <w:vAlign w:val="bottom"/>
            <w:hideMark/>
          </w:tcPr>
          <w:p w14:paraId="2504E62B" w14:textId="77777777" w:rsidR="00AF5CA6" w:rsidRPr="008E3126" w:rsidRDefault="00AF5CA6" w:rsidP="00AF5C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E3126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</w:tr>
    </w:tbl>
    <w:p w14:paraId="5C06EF7F" w14:textId="638E7D88" w:rsidR="00855B5A" w:rsidRPr="00855B5A" w:rsidRDefault="00855B5A" w:rsidP="00855B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represents Pearson’s or </w:t>
      </w:r>
      <w:r w:rsidR="00EA1575" w:rsidRPr="00EA1575">
        <w:rPr>
          <w:rFonts w:ascii="Times New Roman" w:hAnsi="Times New Roman" w:cs="Times New Roman"/>
        </w:rPr>
        <w:t>Spearman’s correlation coefficients.</w:t>
      </w:r>
      <w:r>
        <w:rPr>
          <w:rFonts w:ascii="Times New Roman" w:hAnsi="Times New Roman" w:cs="Times New Roman"/>
        </w:rPr>
        <w:t xml:space="preserve"> </w:t>
      </w:r>
      <w:r w:rsidR="00EA1575" w:rsidRPr="00EA1575">
        <w:rPr>
          <w:rFonts w:ascii="Times New Roman" w:hAnsi="Times New Roman" w:cs="Times New Roman"/>
        </w:rPr>
        <w:t>Spearman’s correlation was used for any variable that did not demonstrate a normal distribution before or after transformation (</w:t>
      </w:r>
      <w:r>
        <w:rPr>
          <w:rFonts w:ascii="Arial" w:hAnsi="Arial" w:cs="Arial"/>
        </w:rPr>
        <w:t>∆</w:t>
      </w:r>
      <w:r w:rsidR="00AC2953">
        <w:rPr>
          <w:rFonts w:ascii="Times New Roman" w:hAnsi="Times New Roman" w:cs="Times New Roman"/>
        </w:rPr>
        <w:t xml:space="preserve">FM and </w:t>
      </w:r>
      <w:r w:rsidR="00AC2953" w:rsidRPr="008E3126">
        <w:rPr>
          <w:rFonts w:ascii="Times New Roman" w:eastAsia="Times New Roman" w:hAnsi="Times New Roman" w:cs="Times New Roman"/>
          <w:color w:val="000000"/>
        </w:rPr>
        <w:t>∆IL6</w:t>
      </w:r>
      <w:r w:rsidR="00EA1575" w:rsidRPr="00EA1575">
        <w:rPr>
          <w:rFonts w:ascii="Times New Roman" w:hAnsi="Times New Roman" w:cs="Times New Roman"/>
        </w:rPr>
        <w:t xml:space="preserve">). Pearson’s correlation was used when change scores for both variables (before </w:t>
      </w:r>
      <w:proofErr w:type="gramStart"/>
      <w:r w:rsidR="00EA1575" w:rsidRPr="00EA1575">
        <w:rPr>
          <w:rFonts w:ascii="Times New Roman" w:hAnsi="Times New Roman" w:cs="Times New Roman"/>
        </w:rPr>
        <w:t>or</w:t>
      </w:r>
      <w:proofErr w:type="gramEnd"/>
      <w:r w:rsidR="00EA1575" w:rsidRPr="00EA1575">
        <w:rPr>
          <w:rFonts w:ascii="Times New Roman" w:hAnsi="Times New Roman" w:cs="Times New Roman"/>
        </w:rPr>
        <w:t xml:space="preserve"> after a log10-transformation) demonstrated a normal distribution. *</w:t>
      </w:r>
      <w:r>
        <w:rPr>
          <w:rFonts w:ascii="Times New Roman" w:hAnsi="Times New Roman" w:cs="Times New Roman"/>
        </w:rPr>
        <w:t>P</w:t>
      </w:r>
      <w:r w:rsidR="00EA1575" w:rsidRPr="00EA1575">
        <w:rPr>
          <w:rFonts w:ascii="Times New Roman" w:hAnsi="Times New Roman" w:cs="Times New Roman"/>
        </w:rPr>
        <w:t xml:space="preserve"> &lt; 0.05, **</w:t>
      </w:r>
      <w:r>
        <w:rPr>
          <w:rFonts w:ascii="Times New Roman" w:hAnsi="Times New Roman" w:cs="Times New Roman"/>
        </w:rPr>
        <w:t>P</w:t>
      </w:r>
      <w:r w:rsidR="00EA1575" w:rsidRPr="00EA1575">
        <w:rPr>
          <w:rFonts w:ascii="Times New Roman" w:hAnsi="Times New Roman" w:cs="Times New Roman"/>
        </w:rPr>
        <w:t xml:space="preserve"> &lt; 0.01, ***</w:t>
      </w:r>
      <w:r>
        <w:rPr>
          <w:rFonts w:ascii="Times New Roman" w:hAnsi="Times New Roman" w:cs="Times New Roman"/>
        </w:rPr>
        <w:t>P</w:t>
      </w:r>
      <w:r w:rsidR="00EA1575" w:rsidRPr="00EA1575">
        <w:rPr>
          <w:rFonts w:ascii="Times New Roman" w:hAnsi="Times New Roman" w:cs="Times New Roman"/>
        </w:rPr>
        <w:t xml:space="preserve"> &lt; 0.001.</w:t>
      </w:r>
      <w:r>
        <w:rPr>
          <w:rFonts w:ascii="Times New Roman" w:hAnsi="Times New Roman" w:cs="Times New Roman"/>
        </w:rPr>
        <w:t xml:space="preserve"> Abbreviations: </w:t>
      </w:r>
      <w:proofErr w:type="spellStart"/>
      <w:r w:rsidR="002A049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rt</w:t>
      </w:r>
      <w:proofErr w:type="spellEnd"/>
      <w:r>
        <w:rPr>
          <w:rFonts w:ascii="Times New Roman" w:hAnsi="Times New Roman" w:cs="Times New Roman"/>
        </w:rPr>
        <w:t xml:space="preserve">, Cortisol; </w:t>
      </w:r>
      <w:r w:rsidRPr="00855B5A">
        <w:rPr>
          <w:rFonts w:ascii="Times New Roman" w:hAnsi="Times New Roman" w:cs="Times New Roman"/>
        </w:rPr>
        <w:t xml:space="preserve">CRP, high-sensitivity C-reactive protein; </w:t>
      </w:r>
      <w:r w:rsidR="002A049B">
        <w:rPr>
          <w:rFonts w:ascii="Times New Roman" w:hAnsi="Times New Roman" w:cs="Times New Roman"/>
        </w:rPr>
        <w:t xml:space="preserve">EAA, essential amino acids; </w:t>
      </w:r>
      <w:r>
        <w:rPr>
          <w:rFonts w:ascii="Times New Roman" w:hAnsi="Times New Roman" w:cs="Times New Roman"/>
        </w:rPr>
        <w:t xml:space="preserve">Epi, epinephrine; </w:t>
      </w:r>
      <w:r w:rsidR="002A049B" w:rsidRPr="00855B5A">
        <w:rPr>
          <w:rFonts w:ascii="Times New Roman" w:hAnsi="Times New Roman" w:cs="Times New Roman"/>
        </w:rPr>
        <w:t>FFM</w:t>
      </w:r>
      <w:r w:rsidR="002A049B">
        <w:rPr>
          <w:rFonts w:ascii="Times New Roman" w:hAnsi="Times New Roman" w:cs="Times New Roman"/>
        </w:rPr>
        <w:t>,</w:t>
      </w:r>
      <w:r w:rsidR="002A049B" w:rsidRPr="00855B5A">
        <w:rPr>
          <w:rFonts w:ascii="Times New Roman" w:hAnsi="Times New Roman" w:cs="Times New Roman"/>
        </w:rPr>
        <w:t xml:space="preserve"> fat-free mass; </w:t>
      </w:r>
      <w:r w:rsidR="002A049B">
        <w:rPr>
          <w:rFonts w:ascii="Times New Roman" w:hAnsi="Times New Roman" w:cs="Times New Roman"/>
        </w:rPr>
        <w:t xml:space="preserve">FM, fat mass; </w:t>
      </w:r>
      <w:r w:rsidRPr="00855B5A">
        <w:rPr>
          <w:rFonts w:ascii="Times New Roman" w:hAnsi="Times New Roman" w:cs="Times New Roman"/>
        </w:rPr>
        <w:t xml:space="preserve">GH, growth hormone; </w:t>
      </w:r>
      <w:r>
        <w:rPr>
          <w:rFonts w:ascii="Times New Roman" w:hAnsi="Times New Roman" w:cs="Times New Roman"/>
        </w:rPr>
        <w:t xml:space="preserve">Glu, glucose; </w:t>
      </w:r>
      <w:r w:rsidRPr="00855B5A">
        <w:rPr>
          <w:rFonts w:ascii="Times New Roman" w:hAnsi="Times New Roman" w:cs="Times New Roman"/>
        </w:rPr>
        <w:t xml:space="preserve">IGF-1, insulin-like growth factor 1; IL-6, interleukin 6; </w:t>
      </w:r>
      <w:r w:rsidR="002A049B">
        <w:rPr>
          <w:rFonts w:ascii="Times New Roman" w:hAnsi="Times New Roman" w:cs="Times New Roman"/>
        </w:rPr>
        <w:t xml:space="preserve">Ins, insulin; </w:t>
      </w:r>
      <w:r w:rsidRPr="00855B5A">
        <w:rPr>
          <w:rFonts w:ascii="Times New Roman" w:hAnsi="Times New Roman" w:cs="Times New Roman"/>
        </w:rPr>
        <w:t xml:space="preserve">LH, luteinizing hormone; </w:t>
      </w:r>
      <w:r w:rsidR="002A049B">
        <w:rPr>
          <w:rFonts w:ascii="Times New Roman" w:hAnsi="Times New Roman" w:cs="Times New Roman"/>
        </w:rPr>
        <w:t xml:space="preserve">Nor, norepinephrine; PB, protein breakdown; </w:t>
      </w:r>
      <w:r w:rsidR="002A049B" w:rsidRPr="00855B5A">
        <w:rPr>
          <w:rFonts w:ascii="Times New Roman" w:hAnsi="Times New Roman" w:cs="Times New Roman"/>
        </w:rPr>
        <w:t>POST</w:t>
      </w:r>
      <w:r w:rsidR="002A049B">
        <w:rPr>
          <w:rFonts w:ascii="Times New Roman" w:hAnsi="Times New Roman" w:cs="Times New Roman"/>
        </w:rPr>
        <w:t>,</w:t>
      </w:r>
      <w:r w:rsidR="002A049B" w:rsidRPr="00855B5A">
        <w:rPr>
          <w:rFonts w:ascii="Times New Roman" w:hAnsi="Times New Roman" w:cs="Times New Roman"/>
        </w:rPr>
        <w:t xml:space="preserve"> assessments obtained immediately after SERE training; PRE</w:t>
      </w:r>
      <w:r w:rsidR="002A049B">
        <w:rPr>
          <w:rFonts w:ascii="Times New Roman" w:hAnsi="Times New Roman" w:cs="Times New Roman"/>
        </w:rPr>
        <w:t>,</w:t>
      </w:r>
      <w:r w:rsidR="002A049B" w:rsidRPr="00855B5A">
        <w:rPr>
          <w:rFonts w:ascii="Times New Roman" w:hAnsi="Times New Roman" w:cs="Times New Roman"/>
        </w:rPr>
        <w:t xml:space="preserve"> assessments obtained before SERE training; </w:t>
      </w:r>
      <w:r w:rsidR="002A049B">
        <w:rPr>
          <w:rFonts w:ascii="Times New Roman" w:hAnsi="Times New Roman" w:cs="Times New Roman"/>
        </w:rPr>
        <w:t xml:space="preserve">PS, protein synthesis; </w:t>
      </w:r>
      <w:r w:rsidR="002A049B" w:rsidRPr="00855B5A">
        <w:rPr>
          <w:rFonts w:ascii="Times New Roman" w:hAnsi="Times New Roman" w:cs="Times New Roman"/>
        </w:rPr>
        <w:t>SERE</w:t>
      </w:r>
      <w:r w:rsidR="002A049B">
        <w:rPr>
          <w:rFonts w:ascii="Times New Roman" w:hAnsi="Times New Roman" w:cs="Times New Roman"/>
        </w:rPr>
        <w:t>,</w:t>
      </w:r>
      <w:r w:rsidR="002A049B" w:rsidRPr="00855B5A">
        <w:rPr>
          <w:rFonts w:ascii="Times New Roman" w:hAnsi="Times New Roman" w:cs="Times New Roman"/>
        </w:rPr>
        <w:t xml:space="preserve"> Survival, Evasion, Resistance, Escape training; </w:t>
      </w:r>
      <w:r w:rsidRPr="00855B5A">
        <w:rPr>
          <w:rFonts w:ascii="Times New Roman" w:hAnsi="Times New Roman" w:cs="Times New Roman"/>
        </w:rPr>
        <w:t>SHBG, sex hormone-binding globulin</w:t>
      </w:r>
      <w:r w:rsidR="002A049B">
        <w:rPr>
          <w:rFonts w:ascii="Times New Roman" w:hAnsi="Times New Roman" w:cs="Times New Roman"/>
        </w:rPr>
        <w:t>; TT, total testosterone.</w:t>
      </w:r>
    </w:p>
    <w:p w14:paraId="5F883435" w14:textId="111EC816" w:rsidR="004655C0" w:rsidRPr="00403E69" w:rsidRDefault="00855B5A" w:rsidP="00855B5A">
      <w:pPr>
        <w:rPr>
          <w:rFonts w:ascii="Times New Roman" w:hAnsi="Times New Roman" w:cs="Times New Roman"/>
        </w:rPr>
      </w:pPr>
      <w:r w:rsidRPr="00855B5A">
        <w:rPr>
          <w:rFonts w:ascii="Times New Roman" w:hAnsi="Times New Roman" w:cs="Times New Roman"/>
          <w:vertAlign w:val="superscript"/>
        </w:rPr>
        <w:t>1</w:t>
      </w:r>
      <w:r w:rsidRPr="00855B5A">
        <w:rPr>
          <w:rFonts w:ascii="Times New Roman" w:hAnsi="Times New Roman" w:cs="Times New Roman"/>
        </w:rPr>
        <w:t>Indicates variable was log transformed for statistical analysis.</w:t>
      </w:r>
    </w:p>
    <w:sectPr w:rsidR="004655C0" w:rsidRPr="00403E69" w:rsidSect="00403E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E69"/>
    <w:rsid w:val="001634AE"/>
    <w:rsid w:val="002A049B"/>
    <w:rsid w:val="00383C22"/>
    <w:rsid w:val="00403E69"/>
    <w:rsid w:val="004655C0"/>
    <w:rsid w:val="0056260E"/>
    <w:rsid w:val="00756D01"/>
    <w:rsid w:val="00855B5A"/>
    <w:rsid w:val="008A7426"/>
    <w:rsid w:val="008E3126"/>
    <w:rsid w:val="009B3EB6"/>
    <w:rsid w:val="00AC2953"/>
    <w:rsid w:val="00AF5CA6"/>
    <w:rsid w:val="00D10681"/>
    <w:rsid w:val="00D7021C"/>
    <w:rsid w:val="00EA1575"/>
    <w:rsid w:val="00EA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C9ED9"/>
  <w15:chartTrackingRefBased/>
  <w15:docId w15:val="{47EDB3E1-6C10-45D8-A423-B2CFAAF86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E6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0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2</Words>
  <Characters>2178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rryman</dc:creator>
  <cp:keywords/>
  <dc:description/>
  <cp:lastModifiedBy>Claire Berryman</cp:lastModifiedBy>
  <cp:revision>2</cp:revision>
  <dcterms:created xsi:type="dcterms:W3CDTF">2022-08-30T22:47:00Z</dcterms:created>
  <dcterms:modified xsi:type="dcterms:W3CDTF">2022-08-30T22:47:00Z</dcterms:modified>
</cp:coreProperties>
</file>